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F45365" w14:textId="41976B77" w:rsidR="00FC6DEA" w:rsidRPr="00857484" w:rsidRDefault="00FC6DEA" w:rsidP="00FC6DEA">
      <w:pPr>
        <w:spacing w:after="240" w:line="240" w:lineRule="auto"/>
        <w:rPr>
          <w:rFonts w:ascii="Times New Roman" w:eastAsia="Times New Roman" w:hAnsi="Times New Roman" w:cs="Times New Roman"/>
          <w:color w:val="FF0000"/>
          <w:sz w:val="20"/>
          <w:szCs w:val="20"/>
          <w:lang w:val="en-US"/>
        </w:rPr>
      </w:pPr>
      <w:r w:rsidRPr="0085748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="00CE4A8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5 </w:t>
      </w:r>
      <w:r w:rsidRPr="0085748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.</w:t>
      </w:r>
      <w:r w:rsidRPr="0085748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85748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Mediation analysis</w:t>
      </w:r>
      <w:r w:rsidRPr="0085748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The output obtained with the </w:t>
      </w:r>
      <w:proofErr w:type="spellStart"/>
      <w:r w:rsidRPr="0085748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lavaan</w:t>
      </w:r>
      <w:proofErr w:type="spellEnd"/>
      <w:r w:rsidRPr="0085748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ackage </w:t>
      </w:r>
      <w:proofErr w:type="gramStart"/>
      <w:r w:rsidRPr="00857484">
        <w:rPr>
          <w:rFonts w:ascii="Times New Roman" w:eastAsia="Times New Roman" w:hAnsi="Times New Roman" w:cs="Times New Roman"/>
          <w:sz w:val="24"/>
          <w:szCs w:val="24"/>
          <w:lang w:val="en-US"/>
        </w:rPr>
        <w:t>is reported</w:t>
      </w:r>
      <w:proofErr w:type="gramEnd"/>
      <w:r w:rsidRPr="0085748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The 95% Confidence Interval (CI) </w:t>
      </w:r>
      <w:proofErr w:type="gramStart"/>
      <w:r w:rsidRPr="00857484">
        <w:rPr>
          <w:rFonts w:ascii="Times New Roman" w:eastAsia="Times New Roman" w:hAnsi="Times New Roman" w:cs="Times New Roman"/>
          <w:sz w:val="24"/>
          <w:szCs w:val="24"/>
          <w:lang w:val="en-US"/>
        </w:rPr>
        <w:t>was computed</w:t>
      </w:r>
      <w:proofErr w:type="gramEnd"/>
      <w:r w:rsidRPr="0085748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n 5000 iterations. The combination of SPQ and S-Hab-Q explains the 13.5 % of the AQ variance (R</w:t>
      </w:r>
      <w:r w:rsidRPr="00857484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85748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.  </w:t>
      </w:r>
    </w:p>
    <w:tbl>
      <w:tblPr>
        <w:tblStyle w:val="2"/>
        <w:tblpPr w:leftFromText="141" w:rightFromText="141" w:vertAnchor="text" w:tblpY="1"/>
        <w:tblOverlap w:val="never"/>
        <w:tblW w:w="9493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122"/>
        <w:gridCol w:w="1422"/>
        <w:gridCol w:w="1276"/>
        <w:gridCol w:w="992"/>
        <w:gridCol w:w="1129"/>
        <w:gridCol w:w="1276"/>
        <w:gridCol w:w="1276"/>
      </w:tblGrid>
      <w:tr w:rsidR="006B07EB" w:rsidRPr="00B23DAC" w14:paraId="7ED3E374" w14:textId="77777777" w:rsidTr="00CE4A86">
        <w:trPr>
          <w:trHeight w:val="454"/>
        </w:trPr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4B8CA96" w14:textId="77777777" w:rsidR="006B07EB" w:rsidRPr="00B23DAC" w:rsidRDefault="006B07EB" w:rsidP="0067473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40B4D5" w14:textId="3471F3F9" w:rsidR="006B07EB" w:rsidRPr="00B23DAC" w:rsidRDefault="00CE4A86" w:rsidP="006747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oefficient </w:t>
            </w:r>
            <w:bookmarkStart w:id="0" w:name="_GoBack"/>
            <w:bookmarkEnd w:id="0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662F24" w14:textId="77777777" w:rsidR="006B07EB" w:rsidRPr="00B23DAC" w:rsidRDefault="006B07EB" w:rsidP="006747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β (S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2B30CD" w14:textId="77777777" w:rsidR="006B07EB" w:rsidRPr="00B23DAC" w:rsidRDefault="006B07EB" w:rsidP="006747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z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FBEF34" w14:textId="77777777" w:rsidR="006B07EB" w:rsidRPr="00B23DAC" w:rsidRDefault="006B07EB" w:rsidP="006747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1489B7" w14:textId="77777777" w:rsidR="006B07EB" w:rsidRPr="00B23DAC" w:rsidRDefault="006B07EB" w:rsidP="006747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ower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F3F391" w14:textId="77777777" w:rsidR="006B07EB" w:rsidRPr="00B23DAC" w:rsidRDefault="006B07EB" w:rsidP="006747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Upper CI</w:t>
            </w:r>
          </w:p>
        </w:tc>
      </w:tr>
      <w:tr w:rsidR="006B07EB" w:rsidRPr="00B23DAC" w14:paraId="55DA5902" w14:textId="77777777" w:rsidTr="00CE4A86">
        <w:trPr>
          <w:trHeight w:val="397"/>
        </w:trPr>
        <w:tc>
          <w:tcPr>
            <w:tcW w:w="2122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21C9DAEB" w14:textId="77777777" w:rsidR="006B07EB" w:rsidRPr="00B23DAC" w:rsidRDefault="006B07EB" w:rsidP="0067473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Q social skill ~  S-Hab-Q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E033EC" w14:textId="77777777" w:rsidR="006B07EB" w:rsidRPr="00B23DAC" w:rsidRDefault="006B07EB" w:rsidP="0067473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34DAAC" w14:textId="16BC8FB9" w:rsidR="006B07EB" w:rsidRPr="00B23DAC" w:rsidRDefault="006B07EB" w:rsidP="001228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2288F"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</w:t>
            </w: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.0</w:t>
            </w:r>
            <w:r w:rsidR="0012288F"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B5CE94" w14:textId="439D1A74" w:rsidR="006B07EB" w:rsidRPr="00B23DAC" w:rsidRDefault="006B07EB" w:rsidP="001228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</w:t>
            </w:r>
            <w:r w:rsidR="0012288F"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C2D24B" w14:textId="77777777" w:rsidR="006B07EB" w:rsidRPr="00B23DAC" w:rsidRDefault="006B07EB" w:rsidP="006747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0A4882" w14:textId="57F05C68" w:rsidR="006B07EB" w:rsidRPr="00B23DAC" w:rsidRDefault="006B07EB" w:rsidP="001228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2288F"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276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1C8C8516" w14:textId="7CCC1B04" w:rsidR="006B07EB" w:rsidRPr="00B23DAC" w:rsidRDefault="006B07EB" w:rsidP="001228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2288F"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</w:tr>
      <w:tr w:rsidR="006B07EB" w:rsidRPr="00B23DAC" w14:paraId="7E9F450B" w14:textId="77777777" w:rsidTr="00CE4A86">
        <w:trPr>
          <w:trHeight w:val="397"/>
        </w:trPr>
        <w:tc>
          <w:tcPr>
            <w:tcW w:w="2122" w:type="dxa"/>
            <w:tcBorders>
              <w:left w:val="nil"/>
            </w:tcBorders>
            <w:shd w:val="clear" w:color="auto" w:fill="auto"/>
            <w:vAlign w:val="center"/>
          </w:tcPr>
          <w:p w14:paraId="34958E86" w14:textId="77777777" w:rsidR="006B07EB" w:rsidRPr="00B23DAC" w:rsidRDefault="006B07EB" w:rsidP="0067473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Q social skill ~ SPQ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68897AA0" w14:textId="77777777" w:rsidR="006B07EB" w:rsidRPr="00B23DAC" w:rsidRDefault="006B07EB" w:rsidP="0067473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32450E" w14:textId="5EC61480" w:rsidR="006B07EB" w:rsidRPr="00B23DAC" w:rsidRDefault="0012288F" w:rsidP="001228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8</w:t>
            </w:r>
            <w:r w:rsidR="006B07EB"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.0</w:t>
            </w: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  <w:r w:rsidR="006B07EB"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9030BC" w14:textId="11DB8069" w:rsidR="006B07EB" w:rsidRPr="00B23DAC" w:rsidRDefault="0012288F" w:rsidP="006747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9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12AA5F83" w14:textId="731A76A2" w:rsidR="006B07EB" w:rsidRPr="00B23DAC" w:rsidRDefault="006B07EB" w:rsidP="001228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2288F"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1ED572" w14:textId="7232AC48" w:rsidR="006B07EB" w:rsidRPr="00B23DAC" w:rsidRDefault="006B07EB" w:rsidP="001228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.</w:t>
            </w:r>
            <w:r w:rsidR="0012288F"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5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12EF3A61" w14:textId="2F6BC58A" w:rsidR="006B07EB" w:rsidRPr="00B23DAC" w:rsidRDefault="006B07EB" w:rsidP="001228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2288F"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</w:tr>
      <w:tr w:rsidR="006B07EB" w:rsidRPr="00B23DAC" w14:paraId="3589A1C0" w14:textId="77777777" w:rsidTr="00CE4A86">
        <w:trPr>
          <w:trHeight w:val="397"/>
        </w:trPr>
        <w:tc>
          <w:tcPr>
            <w:tcW w:w="2122" w:type="dxa"/>
            <w:tcBorders>
              <w:left w:val="nil"/>
            </w:tcBorders>
            <w:shd w:val="clear" w:color="auto" w:fill="auto"/>
            <w:vAlign w:val="center"/>
          </w:tcPr>
          <w:p w14:paraId="3F28C4D6" w14:textId="77777777" w:rsidR="006B07EB" w:rsidRPr="00B23DAC" w:rsidRDefault="006B07EB" w:rsidP="0067473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-Hab-Q ~ SPQ</w:t>
            </w:r>
            <w:r w:rsidRPr="00B23DAC">
              <w:rPr>
                <w:rStyle w:val="gntyacmbo3b"/>
                <w:rFonts w:ascii="Lucida Console" w:hAnsi="Lucida Console"/>
                <w:color w:val="000000"/>
                <w:bdr w:val="none" w:sz="0" w:space="0" w:color="auto" w:frame="1"/>
                <w:lang w:val="en-US"/>
              </w:rPr>
              <w:t xml:space="preserve">        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1A1419BD" w14:textId="77777777" w:rsidR="006B07EB" w:rsidRPr="00B23DAC" w:rsidRDefault="006B07EB" w:rsidP="0067473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2C32E4" w14:textId="507F1E73" w:rsidR="006B07EB" w:rsidRPr="00B23DAC" w:rsidRDefault="006B07EB" w:rsidP="001228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2288F"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</w:t>
            </w: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.0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A91665" w14:textId="1E446AAE" w:rsidR="006B07EB" w:rsidRPr="00B23DAC" w:rsidRDefault="0012288F" w:rsidP="006747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52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13CCD1B3" w14:textId="77777777" w:rsidR="006B07EB" w:rsidRPr="00B23DAC" w:rsidRDefault="006B07EB" w:rsidP="006747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956B90" w14:textId="16047CFA" w:rsidR="006B07EB" w:rsidRPr="00B23DAC" w:rsidRDefault="006B07EB" w:rsidP="001228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2288F"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064C3B3F" w14:textId="0CE0C4CD" w:rsidR="006B07EB" w:rsidRPr="00B23DAC" w:rsidRDefault="006B07EB" w:rsidP="001228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2288F"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6B07EB" w:rsidRPr="00B23DAC" w14:paraId="2897CFC4" w14:textId="77777777" w:rsidTr="00CE4A86">
        <w:trPr>
          <w:trHeight w:val="397"/>
        </w:trPr>
        <w:tc>
          <w:tcPr>
            <w:tcW w:w="2122" w:type="dxa"/>
            <w:tcBorders>
              <w:left w:val="nil"/>
            </w:tcBorders>
            <w:shd w:val="clear" w:color="auto" w:fill="auto"/>
            <w:vAlign w:val="center"/>
          </w:tcPr>
          <w:p w14:paraId="7C0F0FA0" w14:textId="77777777" w:rsidR="006B07EB" w:rsidRPr="00B23DAC" w:rsidRDefault="006B07EB" w:rsidP="0067473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</w:rPr>
              <w:t>Indirect effect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68D754E6" w14:textId="77777777" w:rsidR="006B07EB" w:rsidRPr="00B23DAC" w:rsidRDefault="006B07EB" w:rsidP="0067473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b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E0EB6D" w14:textId="2949271E" w:rsidR="006B07EB" w:rsidRPr="00B23DAC" w:rsidRDefault="006B07EB" w:rsidP="001228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2288F"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.0</w:t>
            </w:r>
            <w:r w:rsidR="0012288F"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B46F57" w14:textId="554B0D83" w:rsidR="006B07EB" w:rsidRPr="00B23DAC" w:rsidRDefault="0012288F" w:rsidP="006747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41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77204607" w14:textId="3B52334E" w:rsidR="006B07EB" w:rsidRPr="00B23DAC" w:rsidRDefault="006B07EB" w:rsidP="006747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2B6A43" w14:textId="64EF7EB5" w:rsidR="006B07EB" w:rsidRPr="00B23DAC" w:rsidRDefault="006B07EB" w:rsidP="001228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2288F"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6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18985F97" w14:textId="706244AB" w:rsidR="006B07EB" w:rsidRPr="00B23DAC" w:rsidRDefault="006B07EB" w:rsidP="001228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2288F"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6B07EB" w:rsidRPr="00B23DAC" w14:paraId="24B7DFB5" w14:textId="77777777" w:rsidTr="00CE4A86">
        <w:trPr>
          <w:trHeight w:val="397"/>
        </w:trPr>
        <w:tc>
          <w:tcPr>
            <w:tcW w:w="2122" w:type="dxa"/>
            <w:tcBorders>
              <w:left w:val="nil"/>
            </w:tcBorders>
            <w:shd w:val="clear" w:color="auto" w:fill="auto"/>
            <w:vAlign w:val="center"/>
          </w:tcPr>
          <w:p w14:paraId="630A569C" w14:textId="77777777" w:rsidR="006B07EB" w:rsidRPr="00B23DAC" w:rsidRDefault="006B07EB" w:rsidP="0067473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</w:rPr>
              <w:t>Total effect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1EA998A8" w14:textId="77777777" w:rsidR="006B07EB" w:rsidRPr="00B23DAC" w:rsidRDefault="006B07EB" w:rsidP="0067473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b + 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5233C7" w14:textId="3D3B416D" w:rsidR="006B07EB" w:rsidRPr="00B23DAC" w:rsidRDefault="006B07EB" w:rsidP="001228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2</w:t>
            </w:r>
            <w:r w:rsidR="0012288F"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 </w:t>
            </w: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.0</w:t>
            </w:r>
            <w:r w:rsidR="0012288F"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9955D3" w14:textId="6D0CE38F" w:rsidR="006B07EB" w:rsidRPr="00B23DAC" w:rsidRDefault="0012288F" w:rsidP="006747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94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547E554B" w14:textId="77777777" w:rsidR="006B07EB" w:rsidRPr="00B23DAC" w:rsidRDefault="006B07EB" w:rsidP="006747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.00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9B0FB1" w14:textId="11B50578" w:rsidR="006B07EB" w:rsidRPr="00B23DAC" w:rsidRDefault="006B07EB" w:rsidP="001228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12288F"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10B5ACEE" w14:textId="4578900E" w:rsidR="006B07EB" w:rsidRPr="00B23DAC" w:rsidRDefault="006B07EB" w:rsidP="001228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2288F" w:rsidRPr="00B23D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3 </w:t>
            </w:r>
          </w:p>
        </w:tc>
      </w:tr>
      <w:tr w:rsidR="006B07EB" w:rsidRPr="00B23DAC" w14:paraId="4DEE72CB" w14:textId="77777777" w:rsidTr="00CE4A86">
        <w:trPr>
          <w:trHeight w:val="397"/>
        </w:trPr>
        <w:tc>
          <w:tcPr>
            <w:tcW w:w="2122" w:type="dxa"/>
            <w:tcBorders>
              <w:left w:val="nil"/>
            </w:tcBorders>
            <w:shd w:val="clear" w:color="auto" w:fill="auto"/>
            <w:vAlign w:val="center"/>
          </w:tcPr>
          <w:p w14:paraId="3D0DF3E7" w14:textId="7D3279CE" w:rsidR="006B07EB" w:rsidRPr="00B23DAC" w:rsidRDefault="006B07EB" w:rsidP="001228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.</w:t>
            </w:r>
            <w:r w:rsidR="0012288F" w:rsidRPr="00B23DA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5B52B3E4" w14:textId="77777777" w:rsidR="006B07EB" w:rsidRPr="00B23DAC" w:rsidRDefault="006B07EB" w:rsidP="0067473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ECC1CE7" w14:textId="77777777" w:rsidR="006B07EB" w:rsidRPr="00B23DAC" w:rsidRDefault="006B07EB" w:rsidP="006747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77D930C" w14:textId="77777777" w:rsidR="006B07EB" w:rsidRPr="00B23DAC" w:rsidRDefault="006B07EB" w:rsidP="006747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 w14:paraId="377F17FD" w14:textId="77777777" w:rsidR="006B07EB" w:rsidRPr="00B23DAC" w:rsidRDefault="006B07EB" w:rsidP="006747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1C81C94" w14:textId="77777777" w:rsidR="006B07EB" w:rsidRPr="00B23DAC" w:rsidRDefault="006B07EB" w:rsidP="006747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14FD212D" w14:textId="77777777" w:rsidR="006B07EB" w:rsidRPr="00B23DAC" w:rsidRDefault="006B07EB" w:rsidP="006747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0C9355F" w14:textId="77777777" w:rsidR="00E0227A" w:rsidRPr="00B23DAC" w:rsidRDefault="00E0227A" w:rsidP="00E0227A">
      <w:pPr>
        <w:spacing w:before="120"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23DAC">
        <w:rPr>
          <w:rFonts w:ascii="Times New Roman" w:eastAsia="Times New Roman" w:hAnsi="Times New Roman" w:cs="Times New Roman"/>
          <w:sz w:val="20"/>
          <w:szCs w:val="20"/>
          <w:lang w:val="en-US"/>
        </w:rPr>
        <w:t>AQ, Autism Quotient; S-</w:t>
      </w:r>
      <w:proofErr w:type="spellStart"/>
      <w:r w:rsidRPr="00B23DAC">
        <w:rPr>
          <w:rFonts w:ascii="Times New Roman" w:eastAsia="Times New Roman" w:hAnsi="Times New Roman" w:cs="Times New Roman"/>
          <w:sz w:val="20"/>
          <w:szCs w:val="20"/>
          <w:lang w:val="en-US"/>
        </w:rPr>
        <w:t>Hab</w:t>
      </w:r>
      <w:proofErr w:type="spellEnd"/>
      <w:r w:rsidRPr="00B23DAC">
        <w:rPr>
          <w:rFonts w:ascii="Times New Roman" w:eastAsia="Times New Roman" w:hAnsi="Times New Roman" w:cs="Times New Roman"/>
          <w:sz w:val="20"/>
          <w:szCs w:val="20"/>
          <w:lang w:val="en-US"/>
        </w:rPr>
        <w:t>-Q, Sensory Habituation Questionnaire; SPQ, Sensory Perception Quotient.</w:t>
      </w:r>
    </w:p>
    <w:p w14:paraId="41BA8354" w14:textId="77777777" w:rsidR="00E0227A" w:rsidRDefault="00E0227A" w:rsidP="00E0227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FF0000"/>
          <w:sz w:val="20"/>
          <w:szCs w:val="20"/>
          <w:lang w:val="en-US"/>
        </w:rPr>
      </w:pPr>
    </w:p>
    <w:p w14:paraId="2DADFB99" w14:textId="77777777" w:rsidR="004271BF" w:rsidRPr="004271BF" w:rsidRDefault="004271BF" w:rsidP="004271BF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BFC99FE" w14:textId="77777777" w:rsidR="004271BF" w:rsidRPr="004271BF" w:rsidRDefault="004271BF" w:rsidP="004271BF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80B536A" w14:textId="77777777" w:rsidR="004271BF" w:rsidRPr="004271BF" w:rsidRDefault="004271BF" w:rsidP="004271BF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372556F" w14:textId="77777777" w:rsidR="004271BF" w:rsidRPr="004271BF" w:rsidRDefault="004271BF" w:rsidP="004271BF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DF06359" w14:textId="77777777" w:rsidR="004271BF" w:rsidRPr="004271BF" w:rsidRDefault="004271BF" w:rsidP="004271BF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7E0217B" w14:textId="77777777" w:rsidR="004271BF" w:rsidRPr="004271BF" w:rsidRDefault="004271BF" w:rsidP="004271BF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99A4704" w14:textId="77777777" w:rsidR="004271BF" w:rsidRPr="004271BF" w:rsidRDefault="004271BF" w:rsidP="004271BF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8854A50" w14:textId="77777777" w:rsidR="004271BF" w:rsidRPr="004271BF" w:rsidRDefault="004271BF" w:rsidP="004271BF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24ABBB2" w14:textId="77777777" w:rsidR="004271BF" w:rsidRPr="004271BF" w:rsidRDefault="004271BF" w:rsidP="004271BF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EFCE281" w14:textId="77777777" w:rsidR="004271BF" w:rsidRPr="004271BF" w:rsidRDefault="004271BF" w:rsidP="004271BF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7AB72BC" w14:textId="77777777" w:rsidR="004271BF" w:rsidRPr="004271BF" w:rsidRDefault="004271BF" w:rsidP="004271BF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4C695DA" w14:textId="77777777" w:rsidR="004271BF" w:rsidRPr="004271BF" w:rsidRDefault="004271BF" w:rsidP="004271BF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7F8C2A0" w14:textId="77777777" w:rsidR="004271BF" w:rsidRPr="004271BF" w:rsidRDefault="004271BF" w:rsidP="004271BF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5B116F0" w14:textId="77777777" w:rsidR="004271BF" w:rsidRPr="004271BF" w:rsidRDefault="004271BF" w:rsidP="004271BF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A8B0C0C" w14:textId="77777777" w:rsidR="004271BF" w:rsidRPr="004271BF" w:rsidRDefault="004271BF" w:rsidP="004271BF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78D46D8" w14:textId="77777777" w:rsidR="004271BF" w:rsidRPr="004271BF" w:rsidRDefault="004271BF" w:rsidP="004271BF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AF636D2" w14:textId="77777777" w:rsidR="004271BF" w:rsidRPr="004271BF" w:rsidRDefault="004271BF" w:rsidP="004271BF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59AD7CC" w14:textId="77777777" w:rsidR="004271BF" w:rsidRPr="004271BF" w:rsidRDefault="004271BF" w:rsidP="004271BF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D8B59EA" w14:textId="77777777" w:rsidR="004271BF" w:rsidRPr="004271BF" w:rsidRDefault="004271BF" w:rsidP="004271BF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0868F7D" w14:textId="77777777" w:rsidR="004271BF" w:rsidRPr="004271BF" w:rsidRDefault="004271BF" w:rsidP="004271BF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956C05E" w14:textId="77777777" w:rsidR="004271BF" w:rsidRPr="004271BF" w:rsidRDefault="004271BF" w:rsidP="004271BF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5B0FECD" w14:textId="77777777" w:rsidR="004271BF" w:rsidRPr="004271BF" w:rsidRDefault="004271BF" w:rsidP="004271BF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C298C47" w14:textId="77777777" w:rsidR="004271BF" w:rsidRPr="004271BF" w:rsidRDefault="004271BF" w:rsidP="004271BF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EB490E4" w14:textId="77777777" w:rsidR="004271BF" w:rsidRPr="004271BF" w:rsidRDefault="004271BF" w:rsidP="004271BF">
      <w:pPr>
        <w:jc w:val="right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sectPr w:rsidR="004271BF" w:rsidRPr="004271BF">
      <w:footerReference w:type="default" r:id="rId9"/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898D7D" w14:textId="77777777" w:rsidR="00CB6B92" w:rsidRDefault="00CB6B92">
      <w:pPr>
        <w:spacing w:after="0" w:line="240" w:lineRule="auto"/>
      </w:pPr>
      <w:r>
        <w:separator/>
      </w:r>
    </w:p>
  </w:endnote>
  <w:endnote w:type="continuationSeparator" w:id="0">
    <w:p w14:paraId="239DA9B7" w14:textId="77777777" w:rsidR="00CB6B92" w:rsidRDefault="00CB6B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25467F" w14:textId="68AA513F" w:rsidR="00BA2228" w:rsidRDefault="00BA2228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jc w:val="right"/>
      <w:rPr>
        <w:color w:val="000000"/>
      </w:rPr>
    </w:pPr>
  </w:p>
  <w:p w14:paraId="520E403D" w14:textId="77777777" w:rsidR="00BA2228" w:rsidRDefault="00BA2228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9DB183" w14:textId="77777777" w:rsidR="00CB6B92" w:rsidRDefault="00CB6B92">
      <w:pPr>
        <w:spacing w:after="0" w:line="240" w:lineRule="auto"/>
      </w:pPr>
      <w:r>
        <w:separator/>
      </w:r>
    </w:p>
  </w:footnote>
  <w:footnote w:type="continuationSeparator" w:id="0">
    <w:p w14:paraId="5B1D4C8A" w14:textId="77777777" w:rsidR="00CB6B92" w:rsidRDefault="00CB6B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294684"/>
    <w:multiLevelType w:val="hybridMultilevel"/>
    <w:tmpl w:val="4DCC1994"/>
    <w:lvl w:ilvl="0" w:tplc="77741544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35702B"/>
    <w:multiLevelType w:val="multilevel"/>
    <w:tmpl w:val="188C3AD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E20"/>
    <w:rsid w:val="0000237F"/>
    <w:rsid w:val="00012657"/>
    <w:rsid w:val="00050703"/>
    <w:rsid w:val="00054158"/>
    <w:rsid w:val="00082EC1"/>
    <w:rsid w:val="000C5306"/>
    <w:rsid w:val="000D58B5"/>
    <w:rsid w:val="000E16E6"/>
    <w:rsid w:val="000E1F6F"/>
    <w:rsid w:val="000E2D72"/>
    <w:rsid w:val="000E4CCC"/>
    <w:rsid w:val="00101657"/>
    <w:rsid w:val="00107532"/>
    <w:rsid w:val="001139AC"/>
    <w:rsid w:val="00121974"/>
    <w:rsid w:val="0012288F"/>
    <w:rsid w:val="00126A59"/>
    <w:rsid w:val="00162F40"/>
    <w:rsid w:val="00166D16"/>
    <w:rsid w:val="00175DCD"/>
    <w:rsid w:val="00184BCA"/>
    <w:rsid w:val="00195BA9"/>
    <w:rsid w:val="001A2E4F"/>
    <w:rsid w:val="001A498C"/>
    <w:rsid w:val="001A5C3D"/>
    <w:rsid w:val="001B63F8"/>
    <w:rsid w:val="001C58A7"/>
    <w:rsid w:val="001D03D6"/>
    <w:rsid w:val="00236FBC"/>
    <w:rsid w:val="0024288C"/>
    <w:rsid w:val="00286478"/>
    <w:rsid w:val="00303D29"/>
    <w:rsid w:val="00322BE5"/>
    <w:rsid w:val="00342FD6"/>
    <w:rsid w:val="003461FF"/>
    <w:rsid w:val="003A5574"/>
    <w:rsid w:val="003D6250"/>
    <w:rsid w:val="003E5879"/>
    <w:rsid w:val="004136AB"/>
    <w:rsid w:val="0042122F"/>
    <w:rsid w:val="004255CB"/>
    <w:rsid w:val="004271BF"/>
    <w:rsid w:val="0043270C"/>
    <w:rsid w:val="00433002"/>
    <w:rsid w:val="00441CC0"/>
    <w:rsid w:val="0045633A"/>
    <w:rsid w:val="00492036"/>
    <w:rsid w:val="00492C05"/>
    <w:rsid w:val="00493753"/>
    <w:rsid w:val="00495A75"/>
    <w:rsid w:val="004C262D"/>
    <w:rsid w:val="004E077F"/>
    <w:rsid w:val="005254E9"/>
    <w:rsid w:val="005405B9"/>
    <w:rsid w:val="00545ECF"/>
    <w:rsid w:val="005C191F"/>
    <w:rsid w:val="005C1CB8"/>
    <w:rsid w:val="006032A3"/>
    <w:rsid w:val="00612169"/>
    <w:rsid w:val="0061740F"/>
    <w:rsid w:val="00642701"/>
    <w:rsid w:val="00656E66"/>
    <w:rsid w:val="00663B19"/>
    <w:rsid w:val="00674736"/>
    <w:rsid w:val="00677065"/>
    <w:rsid w:val="00690D21"/>
    <w:rsid w:val="006B07EB"/>
    <w:rsid w:val="006E4B1B"/>
    <w:rsid w:val="00702C42"/>
    <w:rsid w:val="00725B6C"/>
    <w:rsid w:val="0076070D"/>
    <w:rsid w:val="00773C71"/>
    <w:rsid w:val="007D07AA"/>
    <w:rsid w:val="007D688F"/>
    <w:rsid w:val="007F2566"/>
    <w:rsid w:val="008A4357"/>
    <w:rsid w:val="008F0014"/>
    <w:rsid w:val="0091133C"/>
    <w:rsid w:val="00920B4D"/>
    <w:rsid w:val="00946C97"/>
    <w:rsid w:val="0095727F"/>
    <w:rsid w:val="00966ABD"/>
    <w:rsid w:val="0099735C"/>
    <w:rsid w:val="009B0453"/>
    <w:rsid w:val="009D0DE8"/>
    <w:rsid w:val="009F2496"/>
    <w:rsid w:val="00A239EF"/>
    <w:rsid w:val="00A3546A"/>
    <w:rsid w:val="00A70029"/>
    <w:rsid w:val="00A93717"/>
    <w:rsid w:val="00AA58DB"/>
    <w:rsid w:val="00AB519A"/>
    <w:rsid w:val="00AD35DB"/>
    <w:rsid w:val="00AD6A38"/>
    <w:rsid w:val="00AF3744"/>
    <w:rsid w:val="00AF4ACE"/>
    <w:rsid w:val="00B23DAC"/>
    <w:rsid w:val="00B4211C"/>
    <w:rsid w:val="00BA1EDB"/>
    <w:rsid w:val="00BA2228"/>
    <w:rsid w:val="00BB68ED"/>
    <w:rsid w:val="00C02FC4"/>
    <w:rsid w:val="00C13110"/>
    <w:rsid w:val="00C1726B"/>
    <w:rsid w:val="00C64A25"/>
    <w:rsid w:val="00C7287A"/>
    <w:rsid w:val="00C747BD"/>
    <w:rsid w:val="00C76A48"/>
    <w:rsid w:val="00C935F1"/>
    <w:rsid w:val="00CB6B92"/>
    <w:rsid w:val="00CC1A9D"/>
    <w:rsid w:val="00CE4A86"/>
    <w:rsid w:val="00D05F48"/>
    <w:rsid w:val="00D11A6E"/>
    <w:rsid w:val="00D11E20"/>
    <w:rsid w:val="00D22829"/>
    <w:rsid w:val="00D23539"/>
    <w:rsid w:val="00D44E05"/>
    <w:rsid w:val="00D53C5B"/>
    <w:rsid w:val="00D62D46"/>
    <w:rsid w:val="00D64C08"/>
    <w:rsid w:val="00D94004"/>
    <w:rsid w:val="00D945CA"/>
    <w:rsid w:val="00D96E8D"/>
    <w:rsid w:val="00DA35CD"/>
    <w:rsid w:val="00DA591F"/>
    <w:rsid w:val="00DC3371"/>
    <w:rsid w:val="00E0227A"/>
    <w:rsid w:val="00E056CB"/>
    <w:rsid w:val="00E129AB"/>
    <w:rsid w:val="00E13979"/>
    <w:rsid w:val="00E243A9"/>
    <w:rsid w:val="00E404F5"/>
    <w:rsid w:val="00E456DF"/>
    <w:rsid w:val="00E91DC0"/>
    <w:rsid w:val="00EA3138"/>
    <w:rsid w:val="00EF29AC"/>
    <w:rsid w:val="00F1471D"/>
    <w:rsid w:val="00F176C7"/>
    <w:rsid w:val="00F44101"/>
    <w:rsid w:val="00F728C5"/>
    <w:rsid w:val="00F83BAB"/>
    <w:rsid w:val="00FC3436"/>
    <w:rsid w:val="00FC6DEA"/>
    <w:rsid w:val="00FD6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080FA5B"/>
  <w15:docId w15:val="{A16AA410-9DA4-49BA-95B6-C7B884059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link w:val="Titolo1Carattere"/>
    <w:uiPriority w:val="9"/>
    <w:qFormat/>
    <w:rsid w:val="0050301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Grigliatabella">
    <w:name w:val="Table Grid"/>
    <w:basedOn w:val="Tabellanormale"/>
    <w:uiPriority w:val="39"/>
    <w:rsid w:val="00BA6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eformattatoHTML">
    <w:name w:val="HTML Preformatted"/>
    <w:basedOn w:val="Normale"/>
    <w:link w:val="PreformattatoHTMLCarattere"/>
    <w:uiPriority w:val="99"/>
    <w:unhideWhenUsed/>
    <w:rsid w:val="00BA68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BA6865"/>
    <w:rPr>
      <w:rFonts w:ascii="Courier New" w:eastAsia="Times New Roman" w:hAnsi="Courier New" w:cs="Courier New"/>
      <w:kern w:val="0"/>
      <w:sz w:val="20"/>
      <w:szCs w:val="20"/>
      <w:lang w:eastAsia="it-IT"/>
    </w:rPr>
  </w:style>
  <w:style w:type="character" w:customStyle="1" w:styleId="gnd-iwgdh3b">
    <w:name w:val="gnd-iwgdh3b"/>
    <w:basedOn w:val="Carpredefinitoparagrafo"/>
    <w:rsid w:val="00BA6865"/>
  </w:style>
  <w:style w:type="character" w:customStyle="1" w:styleId="Titolo1Carattere">
    <w:name w:val="Titolo 1 Carattere"/>
    <w:basedOn w:val="Carpredefinitoparagrafo"/>
    <w:link w:val="Titolo1"/>
    <w:uiPriority w:val="9"/>
    <w:rsid w:val="0050301B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styleId="Enfasicorsivo">
    <w:name w:val="Emphasis"/>
    <w:basedOn w:val="Carpredefinitoparagrafo"/>
    <w:uiPriority w:val="20"/>
    <w:qFormat/>
    <w:rsid w:val="00670C4A"/>
    <w:rPr>
      <w:i/>
      <w:iCs/>
    </w:rPr>
  </w:style>
  <w:style w:type="paragraph" w:styleId="Intestazione">
    <w:name w:val="header"/>
    <w:basedOn w:val="Normale"/>
    <w:link w:val="IntestazioneCarattere"/>
    <w:uiPriority w:val="99"/>
    <w:unhideWhenUsed/>
    <w:rsid w:val="00A8403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8403B"/>
  </w:style>
  <w:style w:type="paragraph" w:styleId="Pidipagina">
    <w:name w:val="footer"/>
    <w:basedOn w:val="Normale"/>
    <w:link w:val="PidipaginaCarattere"/>
    <w:uiPriority w:val="99"/>
    <w:unhideWhenUsed/>
    <w:rsid w:val="00A8403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8403B"/>
  </w:style>
  <w:style w:type="paragraph" w:customStyle="1" w:styleId="Default">
    <w:name w:val="Default"/>
    <w:rsid w:val="00F52AA1"/>
    <w:pPr>
      <w:autoSpaceDE w:val="0"/>
      <w:autoSpaceDN w:val="0"/>
      <w:adjustRightInd w:val="0"/>
      <w:spacing w:after="0" w:line="240" w:lineRule="auto"/>
    </w:pPr>
    <w:rPr>
      <w:rFonts w:ascii="Times New Roman" w:eastAsia="Arial" w:hAnsi="Times New Roman" w:cs="Times New Roman"/>
      <w:color w:val="000000"/>
      <w:sz w:val="24"/>
      <w:szCs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48658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8658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8658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8658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86582"/>
    <w:rPr>
      <w:b/>
      <w:bCs/>
      <w:sz w:val="20"/>
      <w:szCs w:val="20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6">
    <w:name w:val="6"/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">
    <w:name w:val="4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">
    <w:name w:val="3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">
    <w:name w:val="2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">
    <w:name w:val="1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customStyle="1" w:styleId="gntyacmbo3b">
    <w:name w:val="gntyacmbo3b"/>
    <w:basedOn w:val="Carpredefinitoparagrafo"/>
    <w:rsid w:val="00B4211C"/>
  </w:style>
  <w:style w:type="paragraph" w:styleId="Paragrafoelenco">
    <w:name w:val="List Paragraph"/>
    <w:basedOn w:val="Normale"/>
    <w:uiPriority w:val="34"/>
    <w:qFormat/>
    <w:rsid w:val="00101657"/>
    <w:pPr>
      <w:ind w:left="720"/>
      <w:contextualSpacing/>
    </w:pPr>
  </w:style>
  <w:style w:type="paragraph" w:styleId="NormaleWeb">
    <w:name w:val="Normal (Web)"/>
    <w:basedOn w:val="Normale"/>
    <w:uiPriority w:val="99"/>
    <w:unhideWhenUsed/>
    <w:rsid w:val="004255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93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7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sQbMOCip9yYFxtzXBacBHpvMq/g==">CgMxLjA4AHIhMVpIOHlRWTRsTTBGWlhFd3pFVWtPRFlFa01NZTctempY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CF720571-010B-48F4-84A3-846FBA525D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a.tarantino@gmail.com</dc:creator>
  <cp:keywords/>
  <dc:description/>
  <cp:lastModifiedBy>Account Microsoft</cp:lastModifiedBy>
  <cp:revision>2</cp:revision>
  <dcterms:created xsi:type="dcterms:W3CDTF">2024-09-18T19:44:00Z</dcterms:created>
  <dcterms:modified xsi:type="dcterms:W3CDTF">2024-09-18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93d4fbc3efa5624d2b7c05b6bd6bbf191d9c44d9ad2816174f8e06aab4a269</vt:lpwstr>
  </property>
</Properties>
</file>